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B9A274" w14:textId="653AC4F8" w:rsidR="00183A73" w:rsidRDefault="00A3719C" w:rsidP="00B65AFF">
      <w:pPr>
        <w:spacing w:line="276" w:lineRule="auto"/>
        <w:rPr>
          <w:bCs/>
          <w:noProof/>
        </w:rPr>
      </w:pPr>
      <w:r>
        <w:rPr>
          <w:b/>
          <w:bCs/>
          <w:noProof/>
        </w:rPr>
        <w:t>APPENDIX S5.</w:t>
      </w:r>
      <w:r w:rsidR="00D2266F" w:rsidRPr="00D1022C">
        <w:rPr>
          <w:b/>
          <w:bCs/>
          <w:noProof/>
        </w:rPr>
        <w:t xml:space="preserve"> </w:t>
      </w:r>
      <w:r w:rsidR="002D0BEE" w:rsidRPr="00224E96">
        <w:rPr>
          <w:szCs w:val="28"/>
        </w:rPr>
        <w:t xml:space="preserve">The DNA sequence of the fragment inserted into pTRV2 to target </w:t>
      </w:r>
      <w:r w:rsidR="002D0BEE" w:rsidRPr="00224E96">
        <w:rPr>
          <w:i/>
          <w:iCs/>
          <w:szCs w:val="28"/>
        </w:rPr>
        <w:t>CYP76AD1</w:t>
      </w:r>
      <w:r w:rsidR="002D0BEE" w:rsidRPr="00224E96">
        <w:rPr>
          <w:szCs w:val="28"/>
        </w:rPr>
        <w:t xml:space="preserve"> for virus-induced gene silencing (VIGS).</w:t>
      </w:r>
    </w:p>
    <w:p w14:paraId="026747FF" w14:textId="77777777" w:rsidR="00B65AFF" w:rsidRPr="00D2266F" w:rsidRDefault="00B65AFF" w:rsidP="00B65AFF">
      <w:pPr>
        <w:spacing w:line="360" w:lineRule="auto"/>
      </w:pPr>
    </w:p>
    <w:p w14:paraId="681FB9D8" w14:textId="5D8D6CBE" w:rsidR="000F74C1" w:rsidRPr="000B0E4C" w:rsidRDefault="000B0E4C" w:rsidP="00E73262">
      <w:pPr>
        <w:tabs>
          <w:tab w:val="left" w:pos="5160"/>
        </w:tabs>
        <w:rPr>
          <w:szCs w:val="22"/>
        </w:rPr>
      </w:pPr>
      <w:r w:rsidRPr="000B0E4C">
        <w:rPr>
          <w:szCs w:val="22"/>
        </w:rPr>
        <w:t>&gt;</w:t>
      </w:r>
      <w:r w:rsidR="00BF790D" w:rsidRPr="008A2119">
        <w:rPr>
          <w:i/>
          <w:szCs w:val="22"/>
        </w:rPr>
        <w:t>Atr</w:t>
      </w:r>
      <w:r w:rsidR="000471C2" w:rsidRPr="008A2119">
        <w:rPr>
          <w:i/>
          <w:szCs w:val="22"/>
        </w:rPr>
        <w:t>i</w:t>
      </w:r>
      <w:r w:rsidR="00B32CAF" w:rsidRPr="008A2119">
        <w:rPr>
          <w:i/>
          <w:szCs w:val="22"/>
        </w:rPr>
        <w:t>CYP76AD</w:t>
      </w:r>
      <w:r w:rsidR="000471C2" w:rsidRPr="008A2119">
        <w:rPr>
          <w:i/>
          <w:szCs w:val="22"/>
        </w:rPr>
        <w:t>1</w:t>
      </w:r>
      <w:r w:rsidR="0022025E">
        <w:rPr>
          <w:i/>
          <w:szCs w:val="22"/>
        </w:rPr>
        <w:t xml:space="preserve"> </w:t>
      </w:r>
      <w:r w:rsidR="0022025E">
        <w:rPr>
          <w:szCs w:val="22"/>
        </w:rPr>
        <w:t>(contig17897)</w:t>
      </w:r>
      <w:bookmarkStart w:id="0" w:name="_GoBack"/>
      <w:bookmarkEnd w:id="0"/>
      <w:r w:rsidR="00B32CAF" w:rsidRPr="000B0E4C">
        <w:rPr>
          <w:b/>
          <w:kern w:val="1"/>
          <w:sz w:val="28"/>
          <w:szCs w:val="28"/>
          <w:lang w:eastAsia="en-US"/>
        </w:rPr>
        <w:br/>
      </w:r>
      <w:r w:rsidR="00B32CAF" w:rsidRPr="000B0E4C">
        <w:rPr>
          <w:color w:val="1A1A1A"/>
          <w:lang w:eastAsia="en-US"/>
        </w:rPr>
        <w:t>ATGGATAATGCAACCCTAGCAATGATACTTACAATATGGCTCATTTCAATTAATTTCATAAAAATGTTTTTTACTCACCAAAACACAAAACTTATTCTTCCTCCGGGTCCAAAACCATTACCAATTATTGGCAACATTCTCGAAGTTGGGAAAAAACCTCATCGTTCATTCGCAAACCTAGCCAAAATCCACGGCCCTTTAATTTCCTTACGTTTAGGAAGTGTTACAACAATTGTCGTATCATCAGCAGAAGTTGCCAAAGAAATGTTCTTAAAAAAAGACCAGCCTCTCTCAAACCGTAATGTTCCCAACTCCGTCACTGCTGGTGATCACCACAAACTAACCATGTCATGGTTACCCGTATCACCCAAATGGAGAAATTTCCGT</w:t>
      </w:r>
    </w:p>
    <w:sectPr w:rsidR="000F74C1" w:rsidRPr="000B0E4C" w:rsidSect="003A6C39">
      <w:headerReference w:type="even" r:id="rId8"/>
      <w:head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86BD99" w14:textId="77777777" w:rsidR="000F74C1" w:rsidRDefault="000F74C1" w:rsidP="00CC0746">
      <w:r>
        <w:separator/>
      </w:r>
    </w:p>
  </w:endnote>
  <w:endnote w:type="continuationSeparator" w:id="0">
    <w:p w14:paraId="2A34A297" w14:textId="77777777" w:rsidR="000F74C1" w:rsidRDefault="000F74C1" w:rsidP="00CC07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B60E71" w14:textId="77777777" w:rsidR="000F74C1" w:rsidRDefault="000F74C1" w:rsidP="00CC0746">
      <w:r>
        <w:separator/>
      </w:r>
    </w:p>
  </w:footnote>
  <w:footnote w:type="continuationSeparator" w:id="0">
    <w:p w14:paraId="31B9127B" w14:textId="77777777" w:rsidR="000F74C1" w:rsidRDefault="000F74C1" w:rsidP="00CC074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FFD599A" w14:textId="77777777" w:rsidR="00A3719C" w:rsidRDefault="008A2119">
    <w:pPr>
      <w:pStyle w:val="Header"/>
    </w:pPr>
    <w:sdt>
      <w:sdtPr>
        <w:id w:val="171999623"/>
        <w:placeholder>
          <w:docPart w:val="856120FC715C804EBC17B5102B9EB5D7"/>
        </w:placeholder>
        <w:temporary/>
        <w:showingPlcHdr/>
      </w:sdtPr>
      <w:sdtEndPr/>
      <w:sdtContent>
        <w:r w:rsidR="00A3719C">
          <w:t>[Type text]</w:t>
        </w:r>
      </w:sdtContent>
    </w:sdt>
    <w:r w:rsidR="00A3719C">
      <w:ptab w:relativeTo="margin" w:alignment="center" w:leader="none"/>
    </w:r>
    <w:sdt>
      <w:sdtPr>
        <w:id w:val="171999624"/>
        <w:placeholder>
          <w:docPart w:val="5A3548B6E665DB4391422F9470851C72"/>
        </w:placeholder>
        <w:temporary/>
        <w:showingPlcHdr/>
      </w:sdtPr>
      <w:sdtEndPr/>
      <w:sdtContent>
        <w:r w:rsidR="00A3719C">
          <w:t>[Type text]</w:t>
        </w:r>
      </w:sdtContent>
    </w:sdt>
    <w:r w:rsidR="00A3719C">
      <w:ptab w:relativeTo="margin" w:alignment="right" w:leader="none"/>
    </w:r>
    <w:sdt>
      <w:sdtPr>
        <w:id w:val="171999625"/>
        <w:placeholder>
          <w:docPart w:val="895E023F98977D4684E59D0590409DCD"/>
        </w:placeholder>
        <w:temporary/>
        <w:showingPlcHdr/>
      </w:sdtPr>
      <w:sdtEndPr/>
      <w:sdtContent>
        <w:r w:rsidR="00A3719C">
          <w:t>[Type text]</w:t>
        </w:r>
      </w:sdtContent>
    </w:sdt>
  </w:p>
  <w:p w14:paraId="4D486867" w14:textId="77777777" w:rsidR="00A3719C" w:rsidRDefault="00A3719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B355C8" w14:textId="42116F08" w:rsidR="00A3719C" w:rsidRDefault="00A3719C" w:rsidP="00A3719C">
    <w:pPr>
      <w:pStyle w:val="Header"/>
      <w:ind w:right="360"/>
      <w:rPr>
        <w:rStyle w:val="PageNumber"/>
      </w:rPr>
    </w:pPr>
    <w:r>
      <w:t>Adhikary</w:t>
    </w:r>
    <w:r w:rsidRPr="0029453B">
      <w:t xml:space="preserve"> et al.—App</w:t>
    </w:r>
    <w:r>
      <w:t>lications in Plant Sciences 2019</w:t>
    </w:r>
    <w:r w:rsidRPr="0029453B">
      <w:t xml:space="preserve"> </w:t>
    </w:r>
    <w:r>
      <w:t>7(2)</w:t>
    </w:r>
    <w:r w:rsidRPr="0029453B">
      <w:t>—Data Supplement S</w:t>
    </w:r>
    <w:r>
      <w:t>5</w:t>
    </w:r>
  </w:p>
  <w:p w14:paraId="47EE9A3F" w14:textId="77777777" w:rsidR="00A3719C" w:rsidRPr="00C75D77" w:rsidRDefault="00A3719C" w:rsidP="00A3719C">
    <w:pPr>
      <w:pStyle w:val="Header"/>
      <w:ind w:right="360"/>
    </w:pPr>
    <w:r>
      <w:rPr>
        <w:rStyle w:val="PageNumber"/>
      </w:rPr>
      <w:t>DOI</w:t>
    </w:r>
  </w:p>
  <w:p w14:paraId="654D1AAF" w14:textId="77777777" w:rsidR="00A3719C" w:rsidRDefault="00A371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CAF"/>
    <w:rsid w:val="00044314"/>
    <w:rsid w:val="000471C2"/>
    <w:rsid w:val="0004722A"/>
    <w:rsid w:val="000B0E4C"/>
    <w:rsid w:val="000F74C1"/>
    <w:rsid w:val="00142D82"/>
    <w:rsid w:val="00183A73"/>
    <w:rsid w:val="0022025E"/>
    <w:rsid w:val="00296555"/>
    <w:rsid w:val="002B7740"/>
    <w:rsid w:val="002D0BEE"/>
    <w:rsid w:val="002E7577"/>
    <w:rsid w:val="00306354"/>
    <w:rsid w:val="003339A0"/>
    <w:rsid w:val="003A6C39"/>
    <w:rsid w:val="0045078A"/>
    <w:rsid w:val="00480A29"/>
    <w:rsid w:val="00514866"/>
    <w:rsid w:val="0053199D"/>
    <w:rsid w:val="006148E9"/>
    <w:rsid w:val="00707869"/>
    <w:rsid w:val="00740D43"/>
    <w:rsid w:val="007731D6"/>
    <w:rsid w:val="007A4B44"/>
    <w:rsid w:val="007C61F3"/>
    <w:rsid w:val="007D6D43"/>
    <w:rsid w:val="0087129A"/>
    <w:rsid w:val="008A2119"/>
    <w:rsid w:val="008E51D6"/>
    <w:rsid w:val="009E2353"/>
    <w:rsid w:val="00A3719C"/>
    <w:rsid w:val="00A55FF7"/>
    <w:rsid w:val="00AD2358"/>
    <w:rsid w:val="00B32CAF"/>
    <w:rsid w:val="00B65AFF"/>
    <w:rsid w:val="00B8419A"/>
    <w:rsid w:val="00B922AB"/>
    <w:rsid w:val="00B97DBF"/>
    <w:rsid w:val="00BF790D"/>
    <w:rsid w:val="00CC0746"/>
    <w:rsid w:val="00CD0758"/>
    <w:rsid w:val="00D2266F"/>
    <w:rsid w:val="00E02D57"/>
    <w:rsid w:val="00E602E6"/>
    <w:rsid w:val="00E73262"/>
    <w:rsid w:val="00EC0B07"/>
    <w:rsid w:val="00F32338"/>
    <w:rsid w:val="00FB290A"/>
    <w:rsid w:val="00FC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0F5B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CAF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CC0746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7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746"/>
    <w:rPr>
      <w:rFonts w:ascii="Times New Roman" w:eastAsia="SimSu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C07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746"/>
    <w:rPr>
      <w:rFonts w:ascii="Times New Roman" w:eastAsia="SimSun" w:hAnsi="Times New Roman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C0746"/>
    <w:rPr>
      <w:rFonts w:ascii="Times" w:hAnsi="Times"/>
      <w:b/>
      <w:bCs/>
      <w:kern w:val="36"/>
      <w:sz w:val="48"/>
      <w:szCs w:val="48"/>
      <w:lang w:val="en-CA"/>
    </w:rPr>
  </w:style>
  <w:style w:type="paragraph" w:customStyle="1" w:styleId="itemid">
    <w:name w:val="itemid"/>
    <w:basedOn w:val="Normal"/>
    <w:rsid w:val="00CC0746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CA" w:eastAsia="en-US"/>
    </w:rPr>
  </w:style>
  <w:style w:type="paragraph" w:customStyle="1" w:styleId="aux">
    <w:name w:val="aux"/>
    <w:basedOn w:val="Normal"/>
    <w:rsid w:val="00CC0746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CA" w:eastAsia="en-US"/>
    </w:rPr>
  </w:style>
  <w:style w:type="character" w:customStyle="1" w:styleId="rprtlinks">
    <w:name w:val="rprtlinks"/>
    <w:basedOn w:val="DefaultParagraphFont"/>
    <w:rsid w:val="00CC0746"/>
  </w:style>
  <w:style w:type="character" w:styleId="Hyperlink">
    <w:name w:val="Hyperlink"/>
    <w:basedOn w:val="DefaultParagraphFont"/>
    <w:uiPriority w:val="99"/>
    <w:unhideWhenUsed/>
    <w:rsid w:val="00CC07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C074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07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0746"/>
    <w:rPr>
      <w:rFonts w:ascii="Courier" w:hAnsi="Courier" w:cs="Courier"/>
      <w:sz w:val="20"/>
      <w:szCs w:val="20"/>
      <w:lang w:val="en-CA"/>
    </w:rPr>
  </w:style>
  <w:style w:type="character" w:customStyle="1" w:styleId="ffline">
    <w:name w:val="ff_line"/>
    <w:basedOn w:val="DefaultParagraphFont"/>
    <w:rsid w:val="00CC0746"/>
  </w:style>
  <w:style w:type="paragraph" w:styleId="ListParagraph">
    <w:name w:val="List Paragraph"/>
    <w:basedOn w:val="Normal"/>
    <w:uiPriority w:val="34"/>
    <w:qFormat/>
    <w:rsid w:val="00D2266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290A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371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CAF"/>
    <w:rPr>
      <w:rFonts w:ascii="Times New Roman" w:eastAsia="SimSun" w:hAnsi="Times New Roman" w:cs="Times New Roman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CC0746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C074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0746"/>
    <w:rPr>
      <w:rFonts w:ascii="Times New Roman" w:eastAsia="SimSu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C074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0746"/>
    <w:rPr>
      <w:rFonts w:ascii="Times New Roman" w:eastAsia="SimSun" w:hAnsi="Times New Roman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C0746"/>
    <w:rPr>
      <w:rFonts w:ascii="Times" w:hAnsi="Times"/>
      <w:b/>
      <w:bCs/>
      <w:kern w:val="36"/>
      <w:sz w:val="48"/>
      <w:szCs w:val="48"/>
      <w:lang w:val="en-CA"/>
    </w:rPr>
  </w:style>
  <w:style w:type="paragraph" w:customStyle="1" w:styleId="itemid">
    <w:name w:val="itemid"/>
    <w:basedOn w:val="Normal"/>
    <w:rsid w:val="00CC0746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CA" w:eastAsia="en-US"/>
    </w:rPr>
  </w:style>
  <w:style w:type="paragraph" w:customStyle="1" w:styleId="aux">
    <w:name w:val="aux"/>
    <w:basedOn w:val="Normal"/>
    <w:rsid w:val="00CC0746"/>
    <w:pPr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CA" w:eastAsia="en-US"/>
    </w:rPr>
  </w:style>
  <w:style w:type="character" w:customStyle="1" w:styleId="rprtlinks">
    <w:name w:val="rprtlinks"/>
    <w:basedOn w:val="DefaultParagraphFont"/>
    <w:rsid w:val="00CC0746"/>
  </w:style>
  <w:style w:type="character" w:styleId="Hyperlink">
    <w:name w:val="Hyperlink"/>
    <w:basedOn w:val="DefaultParagraphFont"/>
    <w:uiPriority w:val="99"/>
    <w:unhideWhenUsed/>
    <w:rsid w:val="00CC074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C0746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C074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C0746"/>
    <w:rPr>
      <w:rFonts w:ascii="Courier" w:hAnsi="Courier" w:cs="Courier"/>
      <w:sz w:val="20"/>
      <w:szCs w:val="20"/>
      <w:lang w:val="en-CA"/>
    </w:rPr>
  </w:style>
  <w:style w:type="character" w:customStyle="1" w:styleId="ffline">
    <w:name w:val="ff_line"/>
    <w:basedOn w:val="DefaultParagraphFont"/>
    <w:rsid w:val="00CC0746"/>
  </w:style>
  <w:style w:type="paragraph" w:styleId="ListParagraph">
    <w:name w:val="List Paragraph"/>
    <w:basedOn w:val="Normal"/>
    <w:uiPriority w:val="34"/>
    <w:qFormat/>
    <w:rsid w:val="00D2266F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B290A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A371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6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569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37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543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92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856120FC715C804EBC17B5102B9EB5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5B4B56-9A22-B849-8E3E-7CF4DAA32E42}"/>
      </w:docPartPr>
      <w:docPartBody>
        <w:p w14:paraId="6466BCFD" w14:textId="7EDA7298" w:rsidR="00804E4D" w:rsidRDefault="00E80784" w:rsidP="00E80784">
          <w:pPr>
            <w:pStyle w:val="856120FC715C804EBC17B5102B9EB5D7"/>
          </w:pPr>
          <w:r>
            <w:t>[Type text]</w:t>
          </w:r>
        </w:p>
      </w:docPartBody>
    </w:docPart>
    <w:docPart>
      <w:docPartPr>
        <w:name w:val="5A3548B6E665DB4391422F9470851C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03556D-2641-0542-A724-F43D316B700B}"/>
      </w:docPartPr>
      <w:docPartBody>
        <w:p w14:paraId="3DCB26C3" w14:textId="12D23C62" w:rsidR="00804E4D" w:rsidRDefault="00E80784" w:rsidP="00E80784">
          <w:pPr>
            <w:pStyle w:val="5A3548B6E665DB4391422F9470851C72"/>
          </w:pPr>
          <w:r>
            <w:t>[Type text]</w:t>
          </w:r>
        </w:p>
      </w:docPartBody>
    </w:docPart>
    <w:docPart>
      <w:docPartPr>
        <w:name w:val="895E023F98977D4684E59D0590409D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E3C0AD-31FB-D048-BCCF-C53F95C0DC1C}"/>
      </w:docPartPr>
      <w:docPartBody>
        <w:p w14:paraId="5C3FE36E" w14:textId="40FB8E9C" w:rsidR="00804E4D" w:rsidRDefault="00E80784" w:rsidP="00E80784">
          <w:pPr>
            <w:pStyle w:val="895E023F98977D4684E59D0590409DCD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784"/>
    <w:rsid w:val="00804E4D"/>
    <w:rsid w:val="00E80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56120FC715C804EBC17B5102B9EB5D7">
    <w:name w:val="856120FC715C804EBC17B5102B9EB5D7"/>
    <w:rsid w:val="00E80784"/>
  </w:style>
  <w:style w:type="paragraph" w:customStyle="1" w:styleId="5A3548B6E665DB4391422F9470851C72">
    <w:name w:val="5A3548B6E665DB4391422F9470851C72"/>
    <w:rsid w:val="00E80784"/>
  </w:style>
  <w:style w:type="paragraph" w:customStyle="1" w:styleId="895E023F98977D4684E59D0590409DCD">
    <w:name w:val="895E023F98977D4684E59D0590409DCD"/>
    <w:rsid w:val="00E80784"/>
  </w:style>
  <w:style w:type="paragraph" w:customStyle="1" w:styleId="C7F69864618FEA43BCE6F0770B5FD3F0">
    <w:name w:val="C7F69864618FEA43BCE6F0770B5FD3F0"/>
    <w:rsid w:val="00E80784"/>
  </w:style>
  <w:style w:type="paragraph" w:customStyle="1" w:styleId="7ED29AFA4002BF478E5447416806D155">
    <w:name w:val="7ED29AFA4002BF478E5447416806D155"/>
    <w:rsid w:val="00E80784"/>
  </w:style>
  <w:style w:type="paragraph" w:customStyle="1" w:styleId="AEA026FB0971AE42AC0327C7474B6384">
    <w:name w:val="AEA026FB0971AE42AC0327C7474B6384"/>
    <w:rsid w:val="00E80784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56120FC715C804EBC17B5102B9EB5D7">
    <w:name w:val="856120FC715C804EBC17B5102B9EB5D7"/>
    <w:rsid w:val="00E80784"/>
  </w:style>
  <w:style w:type="paragraph" w:customStyle="1" w:styleId="5A3548B6E665DB4391422F9470851C72">
    <w:name w:val="5A3548B6E665DB4391422F9470851C72"/>
    <w:rsid w:val="00E80784"/>
  </w:style>
  <w:style w:type="paragraph" w:customStyle="1" w:styleId="895E023F98977D4684E59D0590409DCD">
    <w:name w:val="895E023F98977D4684E59D0590409DCD"/>
    <w:rsid w:val="00E80784"/>
  </w:style>
  <w:style w:type="paragraph" w:customStyle="1" w:styleId="C7F69864618FEA43BCE6F0770B5FD3F0">
    <w:name w:val="C7F69864618FEA43BCE6F0770B5FD3F0"/>
    <w:rsid w:val="00E80784"/>
  </w:style>
  <w:style w:type="paragraph" w:customStyle="1" w:styleId="7ED29AFA4002BF478E5447416806D155">
    <w:name w:val="7ED29AFA4002BF478E5447416806D155"/>
    <w:rsid w:val="00E80784"/>
  </w:style>
  <w:style w:type="paragraph" w:customStyle="1" w:styleId="AEA026FB0971AE42AC0327C7474B6384">
    <w:name w:val="AEA026FB0971AE42AC0327C7474B6384"/>
    <w:rsid w:val="00E8078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0D3F65C-3348-B247-A84F-D3490235B2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2</Characters>
  <Application>Microsoft Macintosh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dhikary</dc:creator>
  <cp:keywords/>
  <dc:description/>
  <cp:lastModifiedBy>Beth Parada</cp:lastModifiedBy>
  <cp:revision>21</cp:revision>
  <dcterms:created xsi:type="dcterms:W3CDTF">2017-07-19T21:06:00Z</dcterms:created>
  <dcterms:modified xsi:type="dcterms:W3CDTF">2019-01-17T19:43:00Z</dcterms:modified>
</cp:coreProperties>
</file>